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drawing>
          <wp:inline distT="0" distB="0" distL="114300" distR="114300">
            <wp:extent cx="3884295" cy="4316730"/>
            <wp:effectExtent l="0" t="0" r="1905" b="1270"/>
            <wp:docPr id="1" name="Picture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84295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Figure 1. Leave-one-out (LOO) analysis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LOO plot of the causal estimates between childhood-onset asthma and major depressive disorder; B. LOO plot of the causal estimates between childhood-onset asthma and bipolar disorder; C. LOO plot of the causal estimates between age-of-onset of asthma and major depressive disorder; D. LOO plot of the causal estimates between age-of-onset of asthma and major depressive disorder. </w:t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1. Characteristics of the GWAS summary data</w:t>
      </w:r>
    </w:p>
    <w:tbl>
      <w:tblPr>
        <w:tblStyle w:val="5"/>
        <w:tblW w:w="139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2325"/>
        <w:gridCol w:w="1733"/>
        <w:gridCol w:w="1054"/>
        <w:gridCol w:w="986"/>
        <w:gridCol w:w="1134"/>
        <w:gridCol w:w="3507"/>
        <w:gridCol w:w="30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47" w:type="dxa"/>
            <w:gridSpan w:val="2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Phenotype</w:t>
            </w:r>
          </w:p>
        </w:tc>
        <w:tc>
          <w:tcPr>
            <w:tcW w:w="1733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ample size</w:t>
            </w:r>
          </w:p>
        </w:tc>
        <w:tc>
          <w:tcPr>
            <w:tcW w:w="1054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Data source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Units of effect size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ncestry</w:t>
            </w:r>
          </w:p>
        </w:tc>
        <w:tc>
          <w:tcPr>
            <w:tcW w:w="3507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Phenotype description</w:t>
            </w:r>
          </w:p>
        </w:tc>
        <w:tc>
          <w:tcPr>
            <w:tcW w:w="3013" w:type="dxa"/>
            <w:tcBorders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PubMed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47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sthma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733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86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07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013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25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hildhood-onset (onset between 0-12 years)</w:t>
            </w:r>
          </w:p>
        </w:tc>
        <w:tc>
          <w:tcPr>
            <w:tcW w:w="173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9433 cases and 318,237 controls </w:t>
            </w:r>
          </w:p>
        </w:tc>
        <w:tc>
          <w:tcPr>
            <w:tcW w:w="105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KBB</w:t>
            </w:r>
          </w:p>
        </w:tc>
        <w:tc>
          <w:tcPr>
            <w:tcW w:w="986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OR</w:t>
            </w:r>
          </w:p>
        </w:tc>
        <w:tc>
          <w:tcPr>
            <w:tcW w:w="1134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European</w:t>
            </w:r>
          </w:p>
        </w:tc>
        <w:tc>
          <w:tcPr>
            <w:tcW w:w="3507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  <w:t>elf-report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s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  <w:t xml:space="preserve">of doctor-diagnosed asthma cases with onset at younger than 12 years </w:t>
            </w:r>
          </w:p>
        </w:tc>
        <w:tc>
          <w:tcPr>
            <w:tcW w:w="301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1036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25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ge of onset</w:t>
            </w:r>
          </w:p>
        </w:tc>
        <w:tc>
          <w:tcPr>
            <w:tcW w:w="173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37846 </w:t>
            </w:r>
          </w:p>
        </w:tc>
        <w:tc>
          <w:tcPr>
            <w:tcW w:w="1054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  <w:t>UKBB</w:t>
            </w:r>
          </w:p>
        </w:tc>
        <w:tc>
          <w:tcPr>
            <w:tcW w:w="986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1134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uropean</w:t>
            </w:r>
          </w:p>
        </w:tc>
        <w:tc>
          <w:tcPr>
            <w:tcW w:w="3507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ge of onset of asthma</w:t>
            </w:r>
          </w:p>
        </w:tc>
        <w:tc>
          <w:tcPr>
            <w:tcW w:w="301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1036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47" w:type="dxa"/>
            <w:gridSpan w:val="2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ental disorders</w:t>
            </w:r>
          </w:p>
        </w:tc>
        <w:tc>
          <w:tcPr>
            <w:tcW w:w="1733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54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86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07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013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22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25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DD</w:t>
            </w:r>
          </w:p>
        </w:tc>
        <w:tc>
          <w:tcPr>
            <w:tcW w:w="1733" w:type="dxa"/>
            <w:noWrap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5,59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  <w:t xml:space="preserve"> cases and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97,67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  <w:t xml:space="preserve"> controls </w:t>
            </w:r>
          </w:p>
        </w:tc>
        <w:tc>
          <w:tcPr>
            <w:tcW w:w="105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GC</w:t>
            </w:r>
          </w:p>
        </w:tc>
        <w:tc>
          <w:tcPr>
            <w:tcW w:w="986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3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European</w:t>
            </w:r>
          </w:p>
        </w:tc>
        <w:tc>
          <w:tcPr>
            <w:tcW w:w="3507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Clinically 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iagnos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ed MD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without participants from UKBB and 23andMe cohorts</w:t>
            </w:r>
          </w:p>
        </w:tc>
        <w:tc>
          <w:tcPr>
            <w:tcW w:w="301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9700475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25" w:type="dxa"/>
            <w:noWrap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ipolar disorder</w:t>
            </w:r>
          </w:p>
        </w:tc>
        <w:tc>
          <w:tcPr>
            <w:tcW w:w="173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,463 cases and 313,436 controls</w:t>
            </w:r>
          </w:p>
        </w:tc>
        <w:tc>
          <w:tcPr>
            <w:tcW w:w="105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GC</w:t>
            </w:r>
          </w:p>
        </w:tc>
        <w:tc>
          <w:tcPr>
            <w:tcW w:w="986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4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uropean</w:t>
            </w:r>
          </w:p>
        </w:tc>
        <w:tc>
          <w:tcPr>
            <w:tcW w:w="3507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inically diagnosed bipolar disorder without participants from UKBB cohort</w:t>
            </w:r>
          </w:p>
        </w:tc>
        <w:tc>
          <w:tcPr>
            <w:tcW w:w="301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4002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25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1733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53,386 cases and 77,258 controls </w:t>
            </w:r>
          </w:p>
        </w:tc>
        <w:tc>
          <w:tcPr>
            <w:tcW w:w="105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GC</w:t>
            </w:r>
          </w:p>
        </w:tc>
        <w:tc>
          <w:tcPr>
            <w:tcW w:w="986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uropean</w:t>
            </w:r>
          </w:p>
        </w:tc>
        <w:tc>
          <w:tcPr>
            <w:tcW w:w="3507" w:type="dxa"/>
            <w:noWrap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1" w:after="0" w:afterAutospacing="1" w:line="30" w:lineRule="atLeast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Clinically diagnosed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301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5396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25" w:type="dxa"/>
            <w:noWrap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nxi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ty/panic disorder </w:t>
            </w:r>
          </w:p>
        </w:tc>
        <w:tc>
          <w:tcPr>
            <w:tcW w:w="173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48 cases and 7992 controls</w:t>
            </w:r>
          </w:p>
        </w:tc>
        <w:tc>
          <w:tcPr>
            <w:tcW w:w="105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GC</w:t>
            </w:r>
          </w:p>
        </w:tc>
        <w:tc>
          <w:tcPr>
            <w:tcW w:w="986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uropean</w:t>
            </w:r>
          </w:p>
        </w:tc>
        <w:tc>
          <w:tcPr>
            <w:tcW w:w="3507" w:type="dxa"/>
            <w:noWrap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1" w:after="0" w:afterAutospacing="1" w:line="30" w:lineRule="atLeast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Clinically diagnosed panic disorder</w:t>
            </w:r>
          </w:p>
        </w:tc>
        <w:tc>
          <w:tcPr>
            <w:tcW w:w="301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17127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25" w:type="dxa"/>
            <w:noWrap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utism</w:t>
            </w:r>
          </w:p>
        </w:tc>
        <w:tc>
          <w:tcPr>
            <w:tcW w:w="1733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381 cases and 27969 controls</w:t>
            </w:r>
          </w:p>
        </w:tc>
        <w:tc>
          <w:tcPr>
            <w:tcW w:w="1054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GC</w:t>
            </w:r>
          </w:p>
        </w:tc>
        <w:tc>
          <w:tcPr>
            <w:tcW w:w="986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4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uropean</w:t>
            </w:r>
          </w:p>
        </w:tc>
        <w:tc>
          <w:tcPr>
            <w:tcW w:w="3507" w:type="dxa"/>
            <w:noWrap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1" w:after="0" w:afterAutospacing="1" w:line="30" w:lineRule="atLeast"/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Clinically diagnosed autism spectrum disorder</w:t>
            </w:r>
          </w:p>
        </w:tc>
        <w:tc>
          <w:tcPr>
            <w:tcW w:w="301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0804558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2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25" w:type="dxa"/>
            <w:noWrap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DHD</w:t>
            </w:r>
          </w:p>
        </w:tc>
        <w:tc>
          <w:tcPr>
            <w:tcW w:w="173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38,691 cases and 186,843 controls </w:t>
            </w:r>
          </w:p>
        </w:tc>
        <w:tc>
          <w:tcPr>
            <w:tcW w:w="105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GC</w:t>
            </w:r>
          </w:p>
        </w:tc>
        <w:tc>
          <w:tcPr>
            <w:tcW w:w="986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34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uropean</w:t>
            </w:r>
          </w:p>
        </w:tc>
        <w:tc>
          <w:tcPr>
            <w:tcW w:w="3507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inically diagnosed ADHD</w:t>
            </w:r>
          </w:p>
        </w:tc>
        <w:tc>
          <w:tcPr>
            <w:tcW w:w="3013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6702997</w:t>
            </w:r>
          </w:p>
        </w:tc>
      </w:tr>
    </w:tbl>
    <w:p>
      <w:pPr>
        <w:widowControl/>
        <w:jc w:val="left"/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0"/>
          <w:szCs w:val="20"/>
        </w:rPr>
        <w:t xml:space="preserve">UKBB: UK Biobank; </w:t>
      </w:r>
      <w:r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  <w:t xml:space="preserve">PGC: Psychiatric Genomics Consortium; MDD: Major Depressive Disorder; ADHD: attention deficit hyperreactivity disorder; </w:t>
      </w:r>
      <w:r>
        <w:rPr>
          <w:rFonts w:hint="default" w:ascii="Times New Roman" w:hAnsi="Times New Roman" w:eastAsia="等线" w:cs="Times New Roman"/>
          <w:kern w:val="0"/>
          <w:sz w:val="20"/>
          <w:szCs w:val="20"/>
        </w:rPr>
        <w:t>OR: odds ratio</w:t>
      </w:r>
      <w:r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  <w:t>.</w:t>
      </w:r>
    </w:p>
    <w:p>
      <w:pPr>
        <w:widowControl/>
        <w:jc w:val="left"/>
        <w:rPr>
          <w:rFonts w:hint="default" w:ascii="Times New Roman" w:hAnsi="Times New Roman" w:eastAsia="等线" w:cs="Times New Roman"/>
          <w:kern w:val="0"/>
          <w:sz w:val="20"/>
          <w:szCs w:val="20"/>
        </w:rPr>
      </w:pPr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</w:rPr>
        <w:t xml:space="preserve">Supplementary Table 2. The strengths of the instrumental variables used in the study  </w:t>
      </w:r>
    </w:p>
    <w:tbl>
      <w:tblPr>
        <w:tblStyle w:val="4"/>
        <w:tblW w:w="1048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3408"/>
        <w:gridCol w:w="768"/>
        <w:gridCol w:w="1624"/>
        <w:gridCol w:w="16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3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nSNP</w:t>
            </w:r>
          </w:p>
        </w:tc>
        <w:tc>
          <w:tcPr>
            <w:tcW w:w="1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R2</w:t>
            </w:r>
          </w:p>
        </w:tc>
        <w:tc>
          <w:tcPr>
            <w:tcW w:w="1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F_s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hildhood onset asthm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DH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07169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83.72233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hildhood onse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3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9.95465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hildhood onse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05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4.05051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hildhood onse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u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3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9.95465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hildhood onse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478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7.5749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childhood onse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405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4.05051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ge of onset of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2908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3.91801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ge of onset of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1106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7.05834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ge of onset of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039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5.63519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ge of onset of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u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196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70.78910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ge of onset of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0980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41.62260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age of onset of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MD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0.0203938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65.63519502</w:t>
            </w:r>
          </w:p>
        </w:tc>
      </w:tr>
    </w:tbl>
    <w:p>
      <w:pPr>
        <w:widowControl/>
        <w:jc w:val="left"/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  <w:t>MDD: Major Depressive Disorder; ADHD: attention deficit hyperreactivity disorder.</w:t>
      </w:r>
    </w:p>
    <w:p>
      <w:pPr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  <w:br w:type="page"/>
      </w:r>
    </w:p>
    <w:p>
      <w:pP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</w:rPr>
        <w:t>Supplementary Table 3. Causal effects of childhood asthma on mental disorders with three MR approaches</w:t>
      </w:r>
    </w:p>
    <w:tbl>
      <w:tblPr>
        <w:tblStyle w:val="4"/>
        <w:tblW w:w="1088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687"/>
        <w:gridCol w:w="2950"/>
        <w:gridCol w:w="2375"/>
        <w:gridCol w:w="14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4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2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</w:t>
            </w:r>
          </w:p>
        </w:tc>
        <w:tc>
          <w:tcPr>
            <w:tcW w:w="2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dhood-onset asthma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D</w:t>
            </w:r>
          </w:p>
        </w:tc>
        <w:tc>
          <w:tcPr>
            <w:tcW w:w="2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9 (1.025-1.095)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 (0.996-1.09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6 (0.974-1.12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polar disorde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5 (1.027-1.1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polar disorde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3 (1.042-1.1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polar disorde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7 (1.033-1.2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 (0.991-1.06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 (0.997-1.09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5 (0.977-1.13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 (0.974-1.0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 (0.948-1.04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928-1.07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is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944-1.05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is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 (0.894-1.0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is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 (0.859-1.1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1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 (0.875-1.23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5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 (0.78-1.1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 (0.6-1.2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of onset of asthm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 (0.988-0.99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 (0.987-1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 (0.976-0.9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polar disorde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 (0.992-1.0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polar disorde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991-1.0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polar disorde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 (0.963-1.0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 (0.99-1.0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 (0.989-1.0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 (0.98-1.02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0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 (0.995-1.0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3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 (0.994-1.0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6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H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 (0.991-1.0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is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 (0.994-1.0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4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is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 (0.997-1.0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is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 (0.984-1.03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 (0.987-1.02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 (0.986-1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ety</w:t>
            </w:r>
          </w:p>
        </w:tc>
        <w:tc>
          <w:tcPr>
            <w:tcW w:w="2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 Egger</w:t>
            </w:r>
          </w:p>
        </w:tc>
        <w:tc>
          <w:tcPr>
            <w:tcW w:w="2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 (0.976-1.076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Regular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E-01</w:t>
            </w:r>
          </w:p>
        </w:tc>
      </w:tr>
    </w:tbl>
    <w:p>
      <w:pPr>
        <w:widowControl/>
        <w:jc w:val="left"/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  <w:t>MDD: Major Depressive Disorder; ADHD: attention deficit hyperreactivity disorder.</w:t>
      </w:r>
    </w:p>
    <w:p>
      <w:pPr>
        <w:rPr>
          <w:rFonts w:hint="default" w:ascii="Times New Roman" w:hAnsi="Times New Roman" w:eastAsia="等线" w:cs="Times New Roman"/>
          <w:kern w:val="0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Regular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CF06CD"/>
    <w:multiLevelType w:val="singleLevel"/>
    <w:tmpl w:val="EFCF06CD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zMmYzNmQ4NDk2YjZkMWNjNzBkYTAyZjYyMDBjYjQifQ=="/>
  </w:docVars>
  <w:rsids>
    <w:rsidRoot w:val="F777A3A2"/>
    <w:rsid w:val="079F8CDD"/>
    <w:rsid w:val="0F212038"/>
    <w:rsid w:val="17653AB8"/>
    <w:rsid w:val="1A7D387B"/>
    <w:rsid w:val="1BD91D3F"/>
    <w:rsid w:val="1F4EFBA1"/>
    <w:rsid w:val="2FB7C516"/>
    <w:rsid w:val="2FEB3BC1"/>
    <w:rsid w:val="36D9370D"/>
    <w:rsid w:val="3DBF5874"/>
    <w:rsid w:val="3E19C8FC"/>
    <w:rsid w:val="49EA5DDF"/>
    <w:rsid w:val="55B159D2"/>
    <w:rsid w:val="5AFB016C"/>
    <w:rsid w:val="5AFE0B42"/>
    <w:rsid w:val="5BDFDCE9"/>
    <w:rsid w:val="5CFFF00D"/>
    <w:rsid w:val="62BB6B02"/>
    <w:rsid w:val="67B975BE"/>
    <w:rsid w:val="6D7FD58C"/>
    <w:rsid w:val="6DFF8659"/>
    <w:rsid w:val="6EBEC513"/>
    <w:rsid w:val="6FEDA3D2"/>
    <w:rsid w:val="73AFCE8C"/>
    <w:rsid w:val="7573A375"/>
    <w:rsid w:val="7637476C"/>
    <w:rsid w:val="776E1D23"/>
    <w:rsid w:val="777EE3E3"/>
    <w:rsid w:val="77B63A7F"/>
    <w:rsid w:val="7824320C"/>
    <w:rsid w:val="787E3157"/>
    <w:rsid w:val="7A9FA20A"/>
    <w:rsid w:val="7B7D54D1"/>
    <w:rsid w:val="7BED5A16"/>
    <w:rsid w:val="7BFBEB69"/>
    <w:rsid w:val="7D77A486"/>
    <w:rsid w:val="7DFFF5C8"/>
    <w:rsid w:val="7EE697F5"/>
    <w:rsid w:val="7F1D3AD8"/>
    <w:rsid w:val="7F5ADDE1"/>
    <w:rsid w:val="7F768189"/>
    <w:rsid w:val="7FF6594E"/>
    <w:rsid w:val="7FFD5920"/>
    <w:rsid w:val="7FFDF616"/>
    <w:rsid w:val="7FFEDDDA"/>
    <w:rsid w:val="7FFF0A90"/>
    <w:rsid w:val="7FFFEE61"/>
    <w:rsid w:val="91F60FC2"/>
    <w:rsid w:val="9FF6D5F8"/>
    <w:rsid w:val="ABE37B19"/>
    <w:rsid w:val="AFFFDEA3"/>
    <w:rsid w:val="BBFEC749"/>
    <w:rsid w:val="BDEAF2F9"/>
    <w:rsid w:val="CBFC259D"/>
    <w:rsid w:val="CDE75099"/>
    <w:rsid w:val="CFBFCEC4"/>
    <w:rsid w:val="D7FBDC8D"/>
    <w:rsid w:val="DBBF6542"/>
    <w:rsid w:val="DF5812A4"/>
    <w:rsid w:val="DF7FB845"/>
    <w:rsid w:val="DFBE9F6C"/>
    <w:rsid w:val="DFD711ED"/>
    <w:rsid w:val="E5FDD633"/>
    <w:rsid w:val="E79B57B6"/>
    <w:rsid w:val="EEAF371B"/>
    <w:rsid w:val="EF371D27"/>
    <w:rsid w:val="EF6AE1F2"/>
    <w:rsid w:val="EFEB05F3"/>
    <w:rsid w:val="F36FE648"/>
    <w:rsid w:val="F4E71832"/>
    <w:rsid w:val="F73F0FE9"/>
    <w:rsid w:val="F777A3A2"/>
    <w:rsid w:val="F7FF0935"/>
    <w:rsid w:val="F7FF56A6"/>
    <w:rsid w:val="F8AF5CE5"/>
    <w:rsid w:val="F9B13295"/>
    <w:rsid w:val="FAFF14BE"/>
    <w:rsid w:val="FB6FB36D"/>
    <w:rsid w:val="FB738E4B"/>
    <w:rsid w:val="FBF7BA21"/>
    <w:rsid w:val="FE7B77BB"/>
    <w:rsid w:val="FF7B1439"/>
    <w:rsid w:val="FF7F1742"/>
    <w:rsid w:val="FFFE9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uiPriority w:val="0"/>
    <w:pPr>
      <w:spacing w:before="0" w:beforeAutospacing="1" w:after="0" w:afterAutospacing="1"/>
      <w:ind w:left="0" w:right="0"/>
      <w:jc w:val="left"/>
    </w:pPr>
    <w:rPr>
      <w:rFonts w:ascii="Times New Roman" w:hAnsi="Times New Roman" w:eastAsia="宋体" w:cs="Times New Roman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39"/>
    <w:rPr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3T21:31:00Z</dcterms:created>
  <dc:creator>zhipengliu</dc:creator>
  <cp:lastModifiedBy>WPS_1689314058</cp:lastModifiedBy>
  <dcterms:modified xsi:type="dcterms:W3CDTF">2023-10-10T02:2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B7282CDF1DD40DE8635E53B0C4890C6_12</vt:lpwstr>
  </property>
</Properties>
</file>